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pPr w:leftFromText="141" w:rightFromText="141" w:horzAnchor="margin" w:tblpY="1939"/>
        <w:tblW w:w="14697" w:type="dxa"/>
        <w:tblLook w:val="04A0" w:firstRow="1" w:lastRow="0" w:firstColumn="1" w:lastColumn="0" w:noHBand="0" w:noVBand="1"/>
      </w:tblPr>
      <w:tblGrid>
        <w:gridCol w:w="2835"/>
        <w:gridCol w:w="879"/>
        <w:gridCol w:w="1147"/>
        <w:gridCol w:w="1436"/>
        <w:gridCol w:w="1200"/>
        <w:gridCol w:w="1200"/>
        <w:gridCol w:w="1200"/>
        <w:gridCol w:w="1200"/>
        <w:gridCol w:w="1200"/>
        <w:gridCol w:w="1200"/>
        <w:gridCol w:w="1200"/>
      </w:tblGrid>
      <w:tr w:rsidR="00A4561B" w:rsidRPr="00BA25A5" w:rsidTr="0033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Cold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adptatio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ubsystems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p-values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Cryospheric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freq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Cryospheric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td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ev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sophylic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freq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sophylic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td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ev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olar Microbial Mat: mean rel. freq. </w:t>
            </w: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ast</w:t>
            </w:r>
            <w:proofErr w:type="gramEnd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ocean: mean rel. freq. </w:t>
            </w: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pen</w:t>
            </w:r>
            <w:proofErr w:type="gramEnd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ocean: mean rel. freq. </w:t>
            </w: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now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freq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oi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: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freq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. (%)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Ace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pyruvate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ehydrogenas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E1 component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01E-02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9.66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7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5.0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5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4.0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4.7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4.2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8.1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5.41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AceF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ihydrolipoamid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acetyltransferas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82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95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7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9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3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2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7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4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1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64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Chaperon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naK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naJ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16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20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8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3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6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2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0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7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50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holine and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etain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uptake,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etain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biosynthesis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9.16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8.57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6.9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8.0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5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3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3.9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2.4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0.3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19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naA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plicatio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initiator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protei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97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97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8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3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6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4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5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0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51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Exopolysaccharid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biosynthesis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21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3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2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0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Fatty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esaturases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66E-02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34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5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7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8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1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5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37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Glutamate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biosynthesis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62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4.28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0.1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7.6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0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6.8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3.6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6.8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3.4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9.48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Glycine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biosynthesis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8.93E-02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02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2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8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1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8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6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9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5.34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GyrA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DNA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gyras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A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72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9.63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6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1.60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4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4.6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2.3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2.9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7.9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0.82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HU-β (DNA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upercoiling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48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55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9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2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OstA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trehalos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phosphate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ynthas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4.31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9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54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Peptidyl-prolyl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cis-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trans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isomerase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15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85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9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5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2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1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45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3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7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59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Purine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nucleosid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phosphorylase (PNP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11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34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7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2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5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5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65</w:t>
            </w:r>
          </w:p>
        </w:tc>
      </w:tr>
      <w:tr w:rsidR="00A4561B" w:rsidRPr="00BA25A5" w:rsidTr="0033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cA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recombination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factor A)</w:t>
            </w:r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57E-01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2.98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3.1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1.33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4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0.3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1.6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1.7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3.8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1.05</w:t>
            </w:r>
          </w:p>
        </w:tc>
      </w:tr>
      <w:tr w:rsidR="00A4561B" w:rsidRPr="00BA25A5" w:rsidTr="00332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tRNA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dihydrouridine</w:t>
            </w:r>
            <w:proofErr w:type="spellEnd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synthase</w:t>
            </w:r>
            <w:proofErr w:type="spellEnd"/>
          </w:p>
        </w:tc>
        <w:tc>
          <w:tcPr>
            <w:tcW w:w="879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6.01E-02</w:t>
            </w:r>
          </w:p>
        </w:tc>
        <w:tc>
          <w:tcPr>
            <w:tcW w:w="1147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24</w:t>
            </w:r>
          </w:p>
        </w:tc>
        <w:tc>
          <w:tcPr>
            <w:tcW w:w="1436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69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7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0.47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14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2.31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66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3.28</w:t>
            </w:r>
          </w:p>
        </w:tc>
        <w:tc>
          <w:tcPr>
            <w:tcW w:w="1200" w:type="dxa"/>
            <w:noWrap/>
            <w:hideMark/>
          </w:tcPr>
          <w:p w:rsidR="00A4561B" w:rsidRPr="00BA25A5" w:rsidRDefault="00A4561B" w:rsidP="00332D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</w:pPr>
            <w:r w:rsidRPr="00BA25A5">
              <w:rPr>
                <w:rFonts w:eastAsia="Times New Roman"/>
                <w:color w:val="000000"/>
                <w:sz w:val="18"/>
                <w:szCs w:val="18"/>
                <w:lang w:val="fr-FR" w:eastAsia="fr-FR"/>
              </w:rPr>
              <w:t>1.55</w:t>
            </w:r>
          </w:p>
        </w:tc>
      </w:tr>
    </w:tbl>
    <w:p w:rsidR="00A163F2" w:rsidRDefault="00A4561B">
      <w:r>
        <w:rPr>
          <w:rFonts w:asciiTheme="minorHAnsi" w:hAnsiTheme="minorHAnsi" w:cs="Dutch801BT-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B13E9" wp14:editId="34E7B500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9029700" cy="718820"/>
                <wp:effectExtent l="0" t="0" r="12700" b="0"/>
                <wp:wrapTight wrapText="bothSides">
                  <wp:wrapPolygon edited="0">
                    <wp:start x="0" y="0"/>
                    <wp:lineTo x="0" y="20608"/>
                    <wp:lineTo x="21570" y="20608"/>
                    <wp:lineTo x="21570" y="0"/>
                    <wp:lineTo x="0" y="0"/>
                  </wp:wrapPolygon>
                </wp:wrapTight>
                <wp:docPr id="2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0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61B" w:rsidRPr="00F71977" w:rsidRDefault="00A4561B" w:rsidP="00A4561B">
                            <w:pPr>
                              <w:jc w:val="bot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1650A"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>3</w:t>
                            </w:r>
                            <w:bookmarkStart w:id="0" w:name="_GoBack"/>
                            <w:bookmarkEnd w:id="0"/>
                            <w:r w:rsidRPr="0091650A"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 Relative abundance of annotated reads among known cold adaptation related mechanisms. P-values are calculated with </w:t>
                            </w:r>
                            <w:proofErr w:type="spellStart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>Anova</w:t>
                            </w:r>
                            <w:proofErr w:type="spellEnd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 analysis between </w:t>
                            </w:r>
                            <w:proofErr w:type="spellStart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>cryospheric</w:t>
                            </w:r>
                            <w:proofErr w:type="spellEnd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 environments (Polar Microbial Mat and Snow) and </w:t>
                            </w:r>
                            <w:proofErr w:type="spellStart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>mesophilic</w:t>
                            </w:r>
                            <w:proofErr w:type="spellEnd"/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 (Soil, Open ocean and Coastal ocean).</w:t>
                            </w:r>
                          </w:p>
                          <w:p w:rsidR="00A4561B" w:rsidRPr="00F71977" w:rsidRDefault="00A4561B" w:rsidP="00A4561B">
                            <w:pPr>
                              <w:jc w:val="bot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-8.95pt;margin-top:9pt;width:711pt;height:5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" stroked="f">
                <v:textbox>
                  <w:txbxContent>
                    <w:p w:rsidR="00A4561B" w:rsidRPr="00F71977" w:rsidRDefault="00A4561B" w:rsidP="00A4561B">
                      <w:pPr>
                        <w:jc w:val="both"/>
                        <w:rPr>
                          <w:rFonts w:asciiTheme="minorHAnsi" w:hAnsiTheme="minorHAnsi"/>
                          <w:sz w:val="20"/>
                        </w:rPr>
                      </w:pPr>
                      <w:r w:rsidRPr="0091650A"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 xml:space="preserve">Table </w:t>
                      </w:r>
                      <w:r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>S</w:t>
                      </w:r>
                      <w:r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>3</w:t>
                      </w:r>
                      <w:bookmarkStart w:id="1" w:name="_GoBack"/>
                      <w:bookmarkEnd w:id="1"/>
                      <w:r w:rsidRPr="0091650A"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>:</w:t>
                      </w:r>
                      <w:r>
                        <w:rPr>
                          <w:rFonts w:asciiTheme="minorHAnsi" w:hAnsiTheme="minorHAnsi"/>
                          <w:sz w:val="20"/>
                        </w:rPr>
                        <w:t xml:space="preserve"> Relative abundance of annotated reads among known cold adaptation related mechanisms. P-values are calculated with </w:t>
                      </w:r>
                      <w:proofErr w:type="spellStart"/>
                      <w:r>
                        <w:rPr>
                          <w:rFonts w:asciiTheme="minorHAnsi" w:hAnsiTheme="minorHAnsi"/>
                          <w:sz w:val="20"/>
                        </w:rPr>
                        <w:t>Anova</w:t>
                      </w:r>
                      <w:proofErr w:type="spellEnd"/>
                      <w:r>
                        <w:rPr>
                          <w:rFonts w:asciiTheme="minorHAnsi" w:hAnsiTheme="minorHAnsi"/>
                          <w:sz w:val="20"/>
                        </w:rPr>
                        <w:t xml:space="preserve"> analysis between </w:t>
                      </w:r>
                      <w:proofErr w:type="spellStart"/>
                      <w:r>
                        <w:rPr>
                          <w:rFonts w:asciiTheme="minorHAnsi" w:hAnsiTheme="minorHAnsi"/>
                          <w:sz w:val="20"/>
                        </w:rPr>
                        <w:t>cryospheric</w:t>
                      </w:r>
                      <w:proofErr w:type="spellEnd"/>
                      <w:r>
                        <w:rPr>
                          <w:rFonts w:asciiTheme="minorHAnsi" w:hAnsiTheme="minorHAnsi"/>
                          <w:sz w:val="20"/>
                        </w:rPr>
                        <w:t xml:space="preserve"> environments (Polar Microbial Mat and Snow) and </w:t>
                      </w:r>
                      <w:proofErr w:type="spellStart"/>
                      <w:r>
                        <w:rPr>
                          <w:rFonts w:asciiTheme="minorHAnsi" w:hAnsiTheme="minorHAnsi"/>
                          <w:sz w:val="20"/>
                        </w:rPr>
                        <w:t>mesophilic</w:t>
                      </w:r>
                      <w:proofErr w:type="spellEnd"/>
                      <w:r>
                        <w:rPr>
                          <w:rFonts w:asciiTheme="minorHAnsi" w:hAnsiTheme="minorHAnsi"/>
                          <w:sz w:val="20"/>
                        </w:rPr>
                        <w:t xml:space="preserve"> (Soil, Open ocean and Coastal ocean).</w:t>
                      </w:r>
                    </w:p>
                    <w:p w:rsidR="00A4561B" w:rsidRPr="00F71977" w:rsidRDefault="00A4561B" w:rsidP="00A4561B">
                      <w:pPr>
                        <w:jc w:val="both"/>
                        <w:rPr>
                          <w:rFonts w:asciiTheme="minorHAnsi" w:hAnsiTheme="minorHAnsi"/>
                          <w:sz w:val="20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A163F2" w:rsidSect="00A4561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61B"/>
    <w:rsid w:val="000A1759"/>
    <w:rsid w:val="00A163F2"/>
    <w:rsid w:val="00A4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C98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1B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4561B"/>
    <w:rPr>
      <w:rFonts w:ascii="Calibri" w:eastAsia="Calibri" w:hAnsi="Calibri" w:cs="Times New Roman"/>
      <w:color w:val="000000" w:themeColor="text1" w:themeShade="BF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1B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4561B"/>
    <w:rPr>
      <w:rFonts w:ascii="Calibri" w:eastAsia="Calibri" w:hAnsi="Calibri" w:cs="Times New Roman"/>
      <w:color w:val="000000" w:themeColor="text1" w:themeShade="BF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3.DOCX</TitleName>
    <DocumentId xmlns="51a4dbfa-0bca-4c6a-9525-343a3bff2cd1">Data Sheet 3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C4E2BDA8-6C54-4985-9458-29F074A87757}"/>
</file>

<file path=customXml/itemProps2.xml><?xml version="1.0" encoding="utf-8"?>
<ds:datastoreItem xmlns:ds="http://schemas.openxmlformats.org/officeDocument/2006/customXml" ds:itemID="{06AD93FF-6154-48EA-AA62-E3D1B0610B94}"/>
</file>

<file path=customXml/itemProps3.xml><?xml version="1.0" encoding="utf-8"?>
<ds:datastoreItem xmlns:ds="http://schemas.openxmlformats.org/officeDocument/2006/customXml" ds:itemID="{F7E14559-3B5A-4433-A7B3-DCE952A15B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ie Maccario</dc:creator>
  <cp:keywords/>
  <dc:description/>
  <cp:lastModifiedBy>Lorrie Maccario</cp:lastModifiedBy>
  <cp:revision>1</cp:revision>
  <dcterms:created xsi:type="dcterms:W3CDTF">2014-03-14T19:12:00Z</dcterms:created>
  <dcterms:modified xsi:type="dcterms:W3CDTF">2014-03-14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